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CDC20" w14:textId="77777777" w:rsidR="005F2B76" w:rsidRDefault="005F2B76" w:rsidP="005F2B76">
      <w:pPr>
        <w:pageBreakBefore/>
        <w:rPr>
          <w:szCs w:val="24"/>
          <w:lang w:val="en-GB"/>
        </w:rPr>
      </w:pPr>
      <w:r>
        <w:rPr>
          <w:szCs w:val="24"/>
          <w:lang w:val="en-GB"/>
        </w:rPr>
        <w:t>S3 Table: Results of the linear mixed effect model on the learning latency after a rule shift. Note that the “OLD” age class was removed from the dataset in this analysis.</w:t>
      </w:r>
    </w:p>
    <w:p w14:paraId="0A359B82" w14:textId="77777777" w:rsidR="005F2B76" w:rsidRPr="006722F5" w:rsidRDefault="005F2B76" w:rsidP="005F2B76">
      <w:pPr>
        <w:rPr>
          <w:lang w:val="en-GB"/>
        </w:rPr>
      </w:pPr>
      <w:r>
        <w:rPr>
          <w:b/>
          <w:bCs/>
          <w:szCs w:val="24"/>
          <w:lang w:val="en-GB"/>
        </w:rPr>
        <w:t>Formula: Learning latency ~ Rank + EvC + Age class + (scale (Rule Sessions) | Name)</w:t>
      </w:r>
    </w:p>
    <w:tbl>
      <w:tblPr>
        <w:tblW w:w="935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96"/>
        <w:gridCol w:w="1229"/>
        <w:gridCol w:w="1166"/>
        <w:gridCol w:w="1166"/>
        <w:gridCol w:w="1166"/>
        <w:gridCol w:w="1166"/>
        <w:gridCol w:w="1450"/>
      </w:tblGrid>
      <w:tr w:rsidR="005F2B76" w14:paraId="5385F945" w14:textId="77777777" w:rsidTr="00AB0464">
        <w:trPr>
          <w:trHeight w:val="312"/>
        </w:trPr>
        <w:tc>
          <w:tcPr>
            <w:tcW w:w="3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B8293" w14:textId="77777777" w:rsidR="005F2B76" w:rsidRDefault="005F2B76" w:rsidP="00AB0464">
            <w:pPr>
              <w:spacing w:after="0"/>
              <w:rPr>
                <w:szCs w:val="24"/>
              </w:rPr>
            </w:pPr>
            <w:proofErr w:type="spellStart"/>
            <w:r>
              <w:rPr>
                <w:szCs w:val="24"/>
              </w:rPr>
              <w:t>Random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proofErr w:type="gramStart"/>
            <w:r>
              <w:rPr>
                <w:szCs w:val="24"/>
              </w:rPr>
              <w:t>effects</w:t>
            </w:r>
            <w:proofErr w:type="spellEnd"/>
            <w:r>
              <w:rPr>
                <w:szCs w:val="24"/>
              </w:rPr>
              <w:t>:</w:t>
            </w:r>
            <w:proofErr w:type="gramEnd"/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D0BA7" w14:textId="77777777" w:rsidR="005F2B76" w:rsidRDefault="005F2B76" w:rsidP="00AB0464">
            <w:pPr>
              <w:spacing w:after="0"/>
              <w:rPr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50619" w14:textId="77777777" w:rsidR="005F2B76" w:rsidRDefault="005F2B76" w:rsidP="00AB0464">
            <w:pPr>
              <w:spacing w:after="0"/>
              <w:rPr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7AD73" w14:textId="77777777" w:rsidR="005F2B76" w:rsidRDefault="005F2B76" w:rsidP="00AB0464">
            <w:pPr>
              <w:spacing w:after="0"/>
              <w:rPr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5C961" w14:textId="77777777" w:rsidR="005F2B76" w:rsidRDefault="005F2B76" w:rsidP="00AB0464">
            <w:pPr>
              <w:spacing w:after="0"/>
              <w:rPr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B5558" w14:textId="77777777" w:rsidR="005F2B76" w:rsidRDefault="005F2B76" w:rsidP="00AB0464">
            <w:pPr>
              <w:spacing w:after="0"/>
              <w:rPr>
                <w:szCs w:val="24"/>
              </w:rPr>
            </w:pPr>
          </w:p>
        </w:tc>
      </w:tr>
      <w:tr w:rsidR="005F2B76" w14:paraId="04625798" w14:textId="77777777" w:rsidTr="00AB0464">
        <w:trPr>
          <w:trHeight w:val="312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89FE9" w14:textId="77777777" w:rsidR="005F2B76" w:rsidRDefault="005F2B76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Groups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B914D" w14:textId="77777777" w:rsidR="005F2B76" w:rsidRDefault="005F2B76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Nam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200C7" w14:textId="77777777" w:rsidR="005F2B76" w:rsidRDefault="005F2B76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Varianc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4A8E9" w14:textId="77777777" w:rsidR="005F2B76" w:rsidRDefault="005F2B76" w:rsidP="00AB0464">
            <w:pPr>
              <w:spacing w:after="0"/>
              <w:rPr>
                <w:szCs w:val="24"/>
              </w:rPr>
            </w:pPr>
            <w:proofErr w:type="spellStart"/>
            <w:r>
              <w:rPr>
                <w:szCs w:val="24"/>
              </w:rPr>
              <w:t>Std.D</w:t>
            </w:r>
            <w:proofErr w:type="spellEnd"/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0CB96" w14:textId="77777777" w:rsidR="005F2B76" w:rsidRDefault="005F2B76" w:rsidP="00AB0464">
            <w:pPr>
              <w:spacing w:after="0"/>
              <w:rPr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F0445" w14:textId="77777777" w:rsidR="005F2B76" w:rsidRDefault="005F2B76" w:rsidP="00AB0464">
            <w:pPr>
              <w:spacing w:after="0"/>
              <w:rPr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3AF8C" w14:textId="77777777" w:rsidR="005F2B76" w:rsidRDefault="005F2B76" w:rsidP="00AB0464">
            <w:pPr>
              <w:spacing w:after="0"/>
              <w:rPr>
                <w:szCs w:val="24"/>
              </w:rPr>
            </w:pPr>
          </w:p>
        </w:tc>
      </w:tr>
      <w:tr w:rsidR="005F2B76" w14:paraId="7BA30576" w14:textId="77777777" w:rsidTr="00AB0464">
        <w:trPr>
          <w:trHeight w:val="312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70B81" w14:textId="77777777" w:rsidR="005F2B76" w:rsidRDefault="005F2B76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Name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130ED" w14:textId="77777777" w:rsidR="005F2B76" w:rsidRDefault="005F2B76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(Intercept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EBE80" w14:textId="77777777" w:rsidR="005F2B76" w:rsidRDefault="005F2B76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105.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F1C80" w14:textId="77777777" w:rsidR="005F2B76" w:rsidRDefault="005F2B76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10.2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538D5" w14:textId="77777777" w:rsidR="005F2B76" w:rsidRDefault="005F2B76" w:rsidP="00AB0464">
            <w:pPr>
              <w:spacing w:after="0"/>
              <w:rPr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423785" w14:textId="77777777" w:rsidR="005F2B76" w:rsidRDefault="005F2B76" w:rsidP="00AB0464">
            <w:pPr>
              <w:spacing w:after="0"/>
              <w:rPr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8B1A0" w14:textId="77777777" w:rsidR="005F2B76" w:rsidRDefault="005F2B76" w:rsidP="00AB0464">
            <w:pPr>
              <w:spacing w:after="0"/>
              <w:rPr>
                <w:szCs w:val="24"/>
              </w:rPr>
            </w:pPr>
          </w:p>
        </w:tc>
      </w:tr>
      <w:tr w:rsidR="005F2B76" w14:paraId="403C17FD" w14:textId="77777777" w:rsidTr="00AB0464">
        <w:trPr>
          <w:trHeight w:val="312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584DE" w14:textId="77777777" w:rsidR="005F2B76" w:rsidRDefault="005F2B76" w:rsidP="00AB0464">
            <w:pPr>
              <w:spacing w:after="0"/>
              <w:rPr>
                <w:szCs w:val="24"/>
              </w:rPr>
            </w:pPr>
            <w:proofErr w:type="spellStart"/>
            <w:proofErr w:type="gramStart"/>
            <w:r>
              <w:rPr>
                <w:szCs w:val="24"/>
              </w:rPr>
              <w:t>scale</w:t>
            </w:r>
            <w:proofErr w:type="spellEnd"/>
            <w:r>
              <w:rPr>
                <w:szCs w:val="24"/>
              </w:rPr>
              <w:t>(</w:t>
            </w:r>
            <w:proofErr w:type="gramEnd"/>
            <w:r>
              <w:rPr>
                <w:szCs w:val="24"/>
              </w:rPr>
              <w:t>Session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6FC03" w14:textId="77777777" w:rsidR="005F2B76" w:rsidRDefault="005F2B76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159.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EBDE1" w14:textId="77777777" w:rsidR="005F2B76" w:rsidRDefault="005F2B76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12.6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742D1" w14:textId="77777777" w:rsidR="005F2B76" w:rsidRDefault="005F2B76" w:rsidP="00AB0464">
            <w:pPr>
              <w:spacing w:after="0"/>
              <w:rPr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B4335" w14:textId="77777777" w:rsidR="005F2B76" w:rsidRDefault="005F2B76" w:rsidP="00AB0464">
            <w:pPr>
              <w:spacing w:after="0"/>
              <w:rPr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E4F0D" w14:textId="77777777" w:rsidR="005F2B76" w:rsidRDefault="005F2B76" w:rsidP="00AB0464">
            <w:pPr>
              <w:spacing w:after="0"/>
              <w:rPr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B76E0" w14:textId="77777777" w:rsidR="005F2B76" w:rsidRDefault="005F2B76" w:rsidP="00AB0464">
            <w:pPr>
              <w:spacing w:after="0"/>
              <w:rPr>
                <w:szCs w:val="24"/>
              </w:rPr>
            </w:pPr>
          </w:p>
        </w:tc>
      </w:tr>
      <w:tr w:rsidR="005F2B76" w14:paraId="4F114E36" w14:textId="77777777" w:rsidTr="00AB0464">
        <w:trPr>
          <w:trHeight w:val="312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1099E" w14:textId="77777777" w:rsidR="005F2B76" w:rsidRDefault="005F2B76" w:rsidP="00AB0464">
            <w:pPr>
              <w:spacing w:after="0"/>
              <w:rPr>
                <w:szCs w:val="24"/>
              </w:rPr>
            </w:pPr>
            <w:proofErr w:type="spellStart"/>
            <w:r>
              <w:rPr>
                <w:szCs w:val="24"/>
              </w:rPr>
              <w:t>Residual</w:t>
            </w:r>
            <w:proofErr w:type="spellEnd"/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AE1E3" w14:textId="77777777" w:rsidR="005F2B76" w:rsidRDefault="005F2B76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183.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8CC75" w14:textId="77777777" w:rsidR="005F2B76" w:rsidRDefault="005F2B76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13.5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87C3F" w14:textId="77777777" w:rsidR="005F2B76" w:rsidRDefault="005F2B76" w:rsidP="00AB0464">
            <w:pPr>
              <w:spacing w:after="0"/>
              <w:rPr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34B44" w14:textId="77777777" w:rsidR="005F2B76" w:rsidRDefault="005F2B76" w:rsidP="00AB0464">
            <w:pPr>
              <w:spacing w:after="0"/>
              <w:rPr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B2307" w14:textId="77777777" w:rsidR="005F2B76" w:rsidRDefault="005F2B76" w:rsidP="00AB0464">
            <w:pPr>
              <w:spacing w:after="0"/>
              <w:rPr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BADA5" w14:textId="77777777" w:rsidR="005F2B76" w:rsidRDefault="005F2B76" w:rsidP="00AB0464">
            <w:pPr>
              <w:spacing w:after="0"/>
              <w:rPr>
                <w:szCs w:val="24"/>
              </w:rPr>
            </w:pPr>
          </w:p>
        </w:tc>
      </w:tr>
      <w:tr w:rsidR="005F2B76" w14:paraId="1142B0B2" w14:textId="77777777" w:rsidTr="00AB0464">
        <w:trPr>
          <w:trHeight w:val="312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23B17" w14:textId="77777777" w:rsidR="005F2B76" w:rsidRDefault="005F2B76" w:rsidP="00AB0464">
            <w:pPr>
              <w:spacing w:after="0"/>
              <w:rPr>
                <w:szCs w:val="24"/>
              </w:rPr>
            </w:pP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1DA84" w14:textId="77777777" w:rsidR="005F2B76" w:rsidRDefault="005F2B76" w:rsidP="00AB0464">
            <w:pPr>
              <w:spacing w:after="0"/>
              <w:rPr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B8C8C7" w14:textId="77777777" w:rsidR="005F2B76" w:rsidRDefault="005F2B76" w:rsidP="00AB0464">
            <w:pPr>
              <w:spacing w:after="0"/>
              <w:rPr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B576D" w14:textId="77777777" w:rsidR="005F2B76" w:rsidRDefault="005F2B76" w:rsidP="00AB0464">
            <w:pPr>
              <w:spacing w:after="0"/>
              <w:rPr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5E856" w14:textId="77777777" w:rsidR="005F2B76" w:rsidRDefault="005F2B76" w:rsidP="00AB0464">
            <w:pPr>
              <w:spacing w:after="0"/>
              <w:rPr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BEE8C2" w14:textId="77777777" w:rsidR="005F2B76" w:rsidRDefault="005F2B76" w:rsidP="00AB0464">
            <w:pPr>
              <w:spacing w:after="0"/>
              <w:rPr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43931" w14:textId="77777777" w:rsidR="005F2B76" w:rsidRDefault="005F2B76" w:rsidP="00AB0464">
            <w:pPr>
              <w:spacing w:after="0"/>
              <w:rPr>
                <w:szCs w:val="24"/>
              </w:rPr>
            </w:pPr>
          </w:p>
        </w:tc>
      </w:tr>
      <w:tr w:rsidR="005F2B76" w14:paraId="12B26C49" w14:textId="77777777" w:rsidTr="00AB0464">
        <w:trPr>
          <w:trHeight w:val="312"/>
        </w:trPr>
        <w:tc>
          <w:tcPr>
            <w:tcW w:w="352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1505E" w14:textId="77777777" w:rsidR="005F2B76" w:rsidRDefault="005F2B76" w:rsidP="00AB0464">
            <w:pPr>
              <w:spacing w:after="0"/>
              <w:rPr>
                <w:szCs w:val="24"/>
              </w:rPr>
            </w:pPr>
            <w:proofErr w:type="spellStart"/>
            <w:r>
              <w:rPr>
                <w:szCs w:val="24"/>
              </w:rPr>
              <w:t>Fixed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proofErr w:type="gramStart"/>
            <w:r>
              <w:rPr>
                <w:szCs w:val="24"/>
              </w:rPr>
              <w:t>effects</w:t>
            </w:r>
            <w:proofErr w:type="spellEnd"/>
            <w:r>
              <w:rPr>
                <w:szCs w:val="24"/>
              </w:rPr>
              <w:t>:</w:t>
            </w:r>
            <w:proofErr w:type="gramEnd"/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4FD5D" w14:textId="77777777" w:rsidR="005F2B76" w:rsidRDefault="005F2B76" w:rsidP="00AB0464">
            <w:pPr>
              <w:spacing w:after="0"/>
              <w:rPr>
                <w:szCs w:val="24"/>
              </w:rPr>
            </w:pPr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8C31B" w14:textId="77777777" w:rsidR="005F2B76" w:rsidRDefault="005F2B76" w:rsidP="00AB0464">
            <w:pPr>
              <w:spacing w:after="0"/>
              <w:rPr>
                <w:szCs w:val="24"/>
              </w:rPr>
            </w:pPr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1D958" w14:textId="77777777" w:rsidR="005F2B76" w:rsidRDefault="005F2B76" w:rsidP="00AB0464">
            <w:pPr>
              <w:spacing w:after="0"/>
              <w:rPr>
                <w:szCs w:val="24"/>
              </w:rPr>
            </w:pPr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BEC98" w14:textId="77777777" w:rsidR="005F2B76" w:rsidRDefault="005F2B76" w:rsidP="00AB0464">
            <w:pPr>
              <w:spacing w:after="0"/>
              <w:rPr>
                <w:szCs w:val="24"/>
              </w:rPr>
            </w:pP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06514" w14:textId="77777777" w:rsidR="005F2B76" w:rsidRDefault="005F2B76" w:rsidP="00AB0464">
            <w:pPr>
              <w:spacing w:after="0"/>
              <w:rPr>
                <w:szCs w:val="24"/>
              </w:rPr>
            </w:pPr>
          </w:p>
        </w:tc>
      </w:tr>
      <w:tr w:rsidR="005F2B76" w14:paraId="60C5E2F4" w14:textId="77777777" w:rsidTr="00AB0464">
        <w:trPr>
          <w:trHeight w:val="312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0F2F4" w14:textId="77777777" w:rsidR="005F2B76" w:rsidRDefault="005F2B76" w:rsidP="00AB0464">
            <w:pPr>
              <w:spacing w:after="0"/>
              <w:rPr>
                <w:szCs w:val="24"/>
              </w:rPr>
            </w:pP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56197" w14:textId="77777777" w:rsidR="005F2B76" w:rsidRDefault="005F2B76" w:rsidP="00AB0464">
            <w:pPr>
              <w:spacing w:after="0"/>
              <w:rPr>
                <w:szCs w:val="24"/>
              </w:rPr>
            </w:pPr>
            <w:proofErr w:type="spellStart"/>
            <w:r>
              <w:rPr>
                <w:szCs w:val="24"/>
              </w:rPr>
              <w:t>Estimate</w:t>
            </w:r>
            <w:proofErr w:type="spellEnd"/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DCDBA" w14:textId="77777777" w:rsidR="005F2B76" w:rsidRDefault="005F2B76" w:rsidP="00AB0464">
            <w:pPr>
              <w:spacing w:after="0"/>
              <w:rPr>
                <w:szCs w:val="24"/>
              </w:rPr>
            </w:pPr>
            <w:proofErr w:type="spellStart"/>
            <w:r>
              <w:rPr>
                <w:szCs w:val="24"/>
              </w:rPr>
              <w:t>Std.Error</w:t>
            </w:r>
            <w:proofErr w:type="spellEnd"/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A1365" w14:textId="77777777" w:rsidR="005F2B76" w:rsidRDefault="005F2B76" w:rsidP="00AB0464">
            <w:pPr>
              <w:spacing w:after="0"/>
              <w:rPr>
                <w:szCs w:val="24"/>
              </w:rPr>
            </w:pPr>
            <w:proofErr w:type="spellStart"/>
            <w:proofErr w:type="gramStart"/>
            <w:r>
              <w:rPr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6AD5B" w14:textId="77777777" w:rsidR="005F2B76" w:rsidRDefault="005F2B76" w:rsidP="00AB0464">
            <w:pPr>
              <w:spacing w:after="0"/>
              <w:rPr>
                <w:szCs w:val="24"/>
              </w:rPr>
            </w:pPr>
            <w:proofErr w:type="gramStart"/>
            <w:r>
              <w:rPr>
                <w:szCs w:val="24"/>
              </w:rPr>
              <w:t>t</w:t>
            </w:r>
            <w:proofErr w:type="gramEnd"/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56795" w14:textId="77777777" w:rsidR="005F2B76" w:rsidRDefault="005F2B76" w:rsidP="00AB0464">
            <w:pPr>
              <w:spacing w:after="0"/>
              <w:rPr>
                <w:szCs w:val="24"/>
              </w:rPr>
            </w:pPr>
            <w:proofErr w:type="gramStart"/>
            <w:r>
              <w:rPr>
                <w:szCs w:val="24"/>
              </w:rPr>
              <w:t>value</w:t>
            </w:r>
            <w:proofErr w:type="gramEnd"/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3A2B4" w14:textId="77777777" w:rsidR="005F2B76" w:rsidRDefault="005F2B76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Pr(&gt;|t|)</w:t>
            </w:r>
          </w:p>
        </w:tc>
      </w:tr>
      <w:tr w:rsidR="005F2B76" w14:paraId="27099A1A" w14:textId="77777777" w:rsidTr="00AB0464">
        <w:trPr>
          <w:trHeight w:val="312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08562" w14:textId="77777777" w:rsidR="005F2B76" w:rsidRDefault="005F2B76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(Intercept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9B2CF" w14:textId="77777777" w:rsidR="005F2B76" w:rsidRDefault="005F2B76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53.777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D5722" w14:textId="77777777" w:rsidR="005F2B76" w:rsidRDefault="005F2B76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3.748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4AC71" w14:textId="77777777" w:rsidR="005F2B76" w:rsidRDefault="005F2B76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4.319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823A0" w14:textId="77777777" w:rsidR="005F2B76" w:rsidRDefault="005F2B76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14.34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B69EB" w14:textId="77777777" w:rsidR="005F2B76" w:rsidRDefault="005F2B76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8.29e-0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B506F" w14:textId="77777777" w:rsidR="005F2B76" w:rsidRDefault="005F2B76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***</w:t>
            </w:r>
          </w:p>
        </w:tc>
      </w:tr>
      <w:tr w:rsidR="005F2B76" w14:paraId="10B4A184" w14:textId="77777777" w:rsidTr="00AB0464">
        <w:trPr>
          <w:trHeight w:val="312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9A0E0" w14:textId="77777777" w:rsidR="005F2B76" w:rsidRDefault="005F2B76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Rank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D8B84" w14:textId="77777777" w:rsidR="005F2B76" w:rsidRDefault="005F2B76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-0.216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E0E22" w14:textId="77777777" w:rsidR="005F2B76" w:rsidRDefault="005F2B76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0.105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11D9F" w14:textId="77777777" w:rsidR="005F2B76" w:rsidRDefault="005F2B76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3.520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A2C90" w14:textId="77777777" w:rsidR="005F2B76" w:rsidRDefault="005F2B76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-2.04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C54F2" w14:textId="77777777" w:rsidR="005F2B76" w:rsidRDefault="005F2B76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0.1195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3B070" w14:textId="77777777" w:rsidR="005F2B76" w:rsidRDefault="005F2B76" w:rsidP="00AB0464">
            <w:pPr>
              <w:spacing w:after="0"/>
              <w:rPr>
                <w:szCs w:val="24"/>
              </w:rPr>
            </w:pPr>
          </w:p>
        </w:tc>
      </w:tr>
      <w:tr w:rsidR="005F2B76" w14:paraId="66259DCC" w14:textId="77777777" w:rsidTr="00AB0464">
        <w:trPr>
          <w:trHeight w:val="312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4FCD9" w14:textId="77777777" w:rsidR="005F2B76" w:rsidRDefault="005F2B76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EvC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4FE00" w14:textId="77777777" w:rsidR="005F2B76" w:rsidRDefault="005F2B76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-57.799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138DD" w14:textId="77777777" w:rsidR="005F2B76" w:rsidRDefault="005F2B76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13.386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F6195" w14:textId="77777777" w:rsidR="005F2B76" w:rsidRDefault="005F2B76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4.059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F6F2A" w14:textId="77777777" w:rsidR="005F2B76" w:rsidRDefault="005F2B76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-4.31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87685" w14:textId="77777777" w:rsidR="005F2B76" w:rsidRDefault="005F2B76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0120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7CB77" w14:textId="77777777" w:rsidR="005F2B76" w:rsidRDefault="005F2B76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*</w:t>
            </w:r>
          </w:p>
        </w:tc>
      </w:tr>
      <w:tr w:rsidR="005F2B76" w14:paraId="51E3BAB4" w14:textId="77777777" w:rsidTr="00AB0464">
        <w:trPr>
          <w:trHeight w:val="312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387D4" w14:textId="77777777" w:rsidR="005F2B76" w:rsidRDefault="005F2B76" w:rsidP="00AB0464">
            <w:pPr>
              <w:spacing w:after="0"/>
              <w:rPr>
                <w:b/>
                <w:bCs/>
                <w:szCs w:val="24"/>
              </w:rPr>
            </w:pPr>
            <w:proofErr w:type="spellStart"/>
            <w:r>
              <w:rPr>
                <w:b/>
                <w:bCs/>
                <w:szCs w:val="24"/>
              </w:rPr>
              <w:t>AgeClassAdult</w:t>
            </w:r>
            <w:proofErr w:type="spellEnd"/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EBF5D" w14:textId="77777777" w:rsidR="005F2B76" w:rsidRDefault="005F2B76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-13.541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0031D" w14:textId="77777777" w:rsidR="005F2B76" w:rsidRDefault="005F2B76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1.393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44F72" w14:textId="77777777" w:rsidR="005F2B76" w:rsidRDefault="005F2B76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3.377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88F12" w14:textId="77777777" w:rsidR="005F2B76" w:rsidRDefault="005F2B76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-9.72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58A64" w14:textId="77777777" w:rsidR="005F2B76" w:rsidRDefault="005F2B76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0013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B0B0C" w14:textId="77777777" w:rsidR="005F2B76" w:rsidRDefault="005F2B76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**</w:t>
            </w:r>
          </w:p>
        </w:tc>
      </w:tr>
      <w:tr w:rsidR="005F2B76" w14:paraId="0398AB53" w14:textId="77777777" w:rsidTr="00AB0464">
        <w:trPr>
          <w:trHeight w:val="312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E623C" w14:textId="77777777" w:rsidR="005F2B76" w:rsidRDefault="005F2B76" w:rsidP="00AB0464">
            <w:pPr>
              <w:spacing w:after="0"/>
              <w:rPr>
                <w:b/>
                <w:bCs/>
                <w:szCs w:val="24"/>
              </w:rPr>
            </w:pPr>
            <w:proofErr w:type="spellStart"/>
            <w:r>
              <w:rPr>
                <w:b/>
                <w:bCs/>
                <w:szCs w:val="24"/>
              </w:rPr>
              <w:t>AgeClassMiddleAge</w:t>
            </w:r>
            <w:proofErr w:type="spellEnd"/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B5F48" w14:textId="77777777" w:rsidR="005F2B76" w:rsidRDefault="005F2B76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-9.641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D30B92" w14:textId="77777777" w:rsidR="005F2B76" w:rsidRDefault="005F2B76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1.504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FC5A5" w14:textId="77777777" w:rsidR="005F2B76" w:rsidRDefault="005F2B76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3.478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E0A1B" w14:textId="77777777" w:rsidR="005F2B76" w:rsidRDefault="005F2B76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-6.40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68C5F" w14:textId="77777777" w:rsidR="005F2B76" w:rsidRDefault="005F2B76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0048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3D4D5" w14:textId="77777777" w:rsidR="005F2B76" w:rsidRDefault="005F2B76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**</w:t>
            </w:r>
          </w:p>
        </w:tc>
      </w:tr>
    </w:tbl>
    <w:p w14:paraId="12F14E9F" w14:textId="77777777" w:rsidR="005F2B76" w:rsidRDefault="005F2B76" w:rsidP="005F2B76"/>
    <w:p w14:paraId="4E61D778" w14:textId="77777777" w:rsidR="005F2B76" w:rsidRDefault="005F2B76" w:rsidP="005F2B76">
      <w:pPr>
        <w:rPr>
          <w:szCs w:val="24"/>
          <w:lang w:val="en-GB"/>
        </w:rPr>
      </w:pPr>
      <w:r>
        <w:rPr>
          <w:szCs w:val="24"/>
          <w:lang w:val="en-GB"/>
        </w:rPr>
        <w:t>Number of observations: 4080, groups:  Name, 13</w:t>
      </w:r>
    </w:p>
    <w:p w14:paraId="591EF184" w14:textId="77777777" w:rsidR="001333AA" w:rsidRPr="005F2B76" w:rsidRDefault="001333AA">
      <w:pPr>
        <w:rPr>
          <w:lang w:val="en-GB"/>
        </w:rPr>
      </w:pPr>
    </w:p>
    <w:sectPr w:rsidR="001333AA" w:rsidRPr="005F2B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oper Black">
    <w:panose1 w:val="0208090404030B020404"/>
    <w:charset w:val="00"/>
    <w:family w:val="roman"/>
    <w:pitch w:val="variable"/>
    <w:sig w:usb0="00000003" w:usb1="00000000" w:usb2="00000000" w:usb3="00000000" w:csb0="00000001" w:csb1="00000000"/>
  </w:font>
  <w:font w:name="Aptos Display">
    <w:altName w:val="Calibri"/>
    <w:charset w:val="00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B76"/>
    <w:rsid w:val="000D1E15"/>
    <w:rsid w:val="001333AA"/>
    <w:rsid w:val="002603C6"/>
    <w:rsid w:val="005F2B76"/>
    <w:rsid w:val="00A63DE1"/>
    <w:rsid w:val="00DA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671DD"/>
  <w15:chartTrackingRefBased/>
  <w15:docId w15:val="{11CEE3EB-0851-4A1B-8C9A-8D073FD2D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B76"/>
    <w:pPr>
      <w:suppressAutoHyphens/>
      <w:autoSpaceDN w:val="0"/>
      <w:spacing w:line="480" w:lineRule="auto"/>
    </w:pPr>
    <w:rPr>
      <w:rFonts w:ascii="Times New Roman" w:eastAsia="Aptos" w:hAnsi="Times New Roman" w:cs="Times New Roman"/>
      <w:kern w:val="0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A63DE1"/>
    <w:pPr>
      <w:keepNext/>
      <w:keepLines/>
      <w:spacing w:before="120" w:after="120"/>
      <w:jc w:val="center"/>
      <w:outlineLvl w:val="0"/>
    </w:pPr>
    <w:rPr>
      <w:rFonts w:ascii="Cooper Black" w:eastAsiaTheme="majorEastAsia" w:hAnsi="Cooper Black" w:cstheme="majorBidi"/>
      <w:b/>
      <w:sz w:val="56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63DE1"/>
    <w:rPr>
      <w:rFonts w:ascii="Cooper Black" w:eastAsiaTheme="majorEastAsia" w:hAnsi="Cooper Black" w:cstheme="majorBidi"/>
      <w:b/>
      <w:sz w:val="5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60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Gullstrand</dc:creator>
  <cp:keywords/>
  <dc:description/>
  <cp:lastModifiedBy>Julie Gullstrand</cp:lastModifiedBy>
  <cp:revision>1</cp:revision>
  <dcterms:created xsi:type="dcterms:W3CDTF">2024-11-29T08:12:00Z</dcterms:created>
  <dcterms:modified xsi:type="dcterms:W3CDTF">2024-11-29T08:12:00Z</dcterms:modified>
</cp:coreProperties>
</file>